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2346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escriptive statistical results of the magnitude of negative change in depression among college students</w:t>
      </w:r>
    </w:p>
    <w:tbl>
      <w:tblPr>
        <w:tblStyle w:val="3"/>
        <w:tblW w:w="83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676"/>
        <w:gridCol w:w="1519"/>
        <w:gridCol w:w="1390"/>
        <w:gridCol w:w="777"/>
        <w:gridCol w:w="817"/>
      </w:tblGrid>
      <w:tr w14:paraId="6AC1B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926" w:hRule="atLeast"/>
        </w:trPr>
        <w:tc>
          <w:tcPr>
            <w:tcW w:w="2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8B83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6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EEAFF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 negative change of one level（230,62.16%）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0433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 negative change of two levels（104,28.10%）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8C87C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 negative change of three levels（36,9.74%）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CE1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\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24292F"/>
                <w:spacing w:val="0"/>
                <w:sz w:val="22"/>
                <w:szCs w:val="22"/>
                <w:shd w:val="clear" w:fill="FFFFFF"/>
              </w:rPr>
              <w:t>χ²</w:t>
            </w: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89A7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 w14:paraId="5664F8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2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99A5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6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C09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ean (S.D.)\ </w:t>
            </w:r>
          </w:p>
          <w:p w14:paraId="2F0E2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15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FCCB8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ean (S.D.)\ </w:t>
            </w:r>
          </w:p>
          <w:p w14:paraId="3A1CA3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EC84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Mean (S.D.)\ </w:t>
            </w:r>
          </w:p>
          <w:p w14:paraId="36A80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7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76B2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C735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7405DD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E417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ex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CD3EB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69C99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6CFC8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4BBDE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B3AD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8E57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3C1C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0C15E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6(28.69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3F0B0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39(37.5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ED9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(50.00%)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right w:val="nil"/>
            </w:tcBorders>
          </w:tcPr>
          <w:p w14:paraId="5A17BF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7.54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right w:val="nil"/>
            </w:tcBorders>
          </w:tcPr>
          <w:p w14:paraId="00D508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23</w:t>
            </w:r>
          </w:p>
        </w:tc>
      </w:tr>
      <w:tr w14:paraId="6E57F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2A7D5A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2BE76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64(71.3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721F0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5(62.50%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0C9A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8(50.00%)</w:t>
            </w:r>
          </w:p>
        </w:tc>
        <w:tc>
          <w:tcPr>
            <w:tcW w:w="777" w:type="dxa"/>
            <w:vMerge w:val="continue"/>
            <w:tcBorders>
              <w:left w:val="nil"/>
              <w:bottom w:val="nil"/>
              <w:right w:val="nil"/>
            </w:tcBorders>
          </w:tcPr>
          <w:p w14:paraId="712CF2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817" w:type="dxa"/>
            <w:vMerge w:val="continue"/>
            <w:tcBorders>
              <w:left w:val="nil"/>
              <w:bottom w:val="nil"/>
              <w:right w:val="nil"/>
            </w:tcBorders>
          </w:tcPr>
          <w:p w14:paraId="0FFF7B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35760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AFEF9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88C94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0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6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）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162E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.51（2.41）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99094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.52（2.10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4D96B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6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790D2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196</w:t>
            </w:r>
          </w:p>
        </w:tc>
      </w:tr>
      <w:tr w14:paraId="59141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8B1A2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seline Depress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B6400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.76（6.92）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9AE5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.95（5.25）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4EEFA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.50（4.53）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5EE8B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8.56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057F7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1F73E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24D86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other’s Ca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0683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2.44(6.5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2740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2.51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(6.2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BE85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.02(8.7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2F6F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3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9B931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0.014</w:t>
            </w:r>
          </w:p>
        </w:tc>
      </w:tr>
      <w:tr w14:paraId="2690F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3F30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other’s Autonom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67CEB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.49(4.0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B356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0.77(4.0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8E7C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8.55(4.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78D29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3.9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D77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020</w:t>
            </w:r>
          </w:p>
        </w:tc>
      </w:tr>
      <w:tr w14:paraId="1C176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75A756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other’s Contro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65E09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.14(2.8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AC2F8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.24(2.7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86F6E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6.13(3.15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F754E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0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D5F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956</w:t>
            </w:r>
          </w:p>
        </w:tc>
      </w:tr>
      <w:tr w14:paraId="74D97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3C9EA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ather’s Care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7932A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29.50(5.3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2F4D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19.50(5.9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27B62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7.2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6.6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7849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6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3039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071</w:t>
            </w:r>
          </w:p>
        </w:tc>
      </w:tr>
      <w:tr w14:paraId="1F1A4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A572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ather’s Autonom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82E82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0.0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3.1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3FC7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9.7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3.7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0B00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9.1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3.9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3B0B7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4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0845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248</w:t>
            </w:r>
          </w:p>
        </w:tc>
      </w:tr>
      <w:tr w14:paraId="58479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87701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ather’s Control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701B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.9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6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0150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.7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7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31C4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.5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6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1F54C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41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214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58</w:t>
            </w:r>
          </w:p>
        </w:tc>
      </w:tr>
      <w:tr w14:paraId="1EA00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B936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bjective Suppor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E7346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0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3.6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C696F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4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3.8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0E87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3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2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27603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3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AEA0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722</w:t>
            </w:r>
          </w:p>
        </w:tc>
      </w:tr>
      <w:tr w14:paraId="248F6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8886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ubjective support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B1704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9.8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1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EE5B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0.2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3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A7B4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0.0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7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857A7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4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3F7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44</w:t>
            </w:r>
          </w:p>
        </w:tc>
      </w:tr>
      <w:tr w14:paraId="57FCC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1F99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E（Extraversion）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410D8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1.5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1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D3FE4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2.2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8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EE49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1.6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2.1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928FA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1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CC3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875</w:t>
            </w:r>
          </w:p>
        </w:tc>
      </w:tr>
      <w:tr w14:paraId="6456E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7F6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（Neuroticism）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1B1D0D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5.4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5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6618E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6.1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3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3C4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8.4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0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7900C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0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BFE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343</w:t>
            </w:r>
          </w:p>
        </w:tc>
      </w:tr>
      <w:tr w14:paraId="0C60D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D1F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（Psychoticism）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B80B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0.9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0.0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B45E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9.8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9.4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A14F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1.2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8.4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358EC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5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47C5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68</w:t>
            </w:r>
          </w:p>
        </w:tc>
      </w:tr>
      <w:tr w14:paraId="7E01A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A5D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L（Lie scale）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1770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3.7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9.0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9604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4.0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8.7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6D55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5.2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9.9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09E22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4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0E4B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32</w:t>
            </w:r>
          </w:p>
        </w:tc>
      </w:tr>
      <w:tr w14:paraId="658D5D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E2344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ositive Copin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DF76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1.6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6.1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2EA0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2.4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5.4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06D5F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1.5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6.6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4306CC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63A5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01</w:t>
            </w:r>
          </w:p>
        </w:tc>
      </w:tr>
      <w:tr w14:paraId="005025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02FD8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Negative Coping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FBCB4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0.3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0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AC77D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1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5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79424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0.5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4.6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BD2D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29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119D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276</w:t>
            </w:r>
          </w:p>
        </w:tc>
      </w:tr>
      <w:tr w14:paraId="39716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8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3CA9BB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niversity Personality Inventory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FDBFE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2.2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0.1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37778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1.9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0.9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56AC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9.1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1.2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B1F14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4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0DB2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246</w:t>
            </w:r>
          </w:p>
        </w:tc>
      </w:tr>
      <w:tr w14:paraId="7B8FD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B7BB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Somatization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AB5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5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CA66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6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C4BA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5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5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EA51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3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6DDD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80</w:t>
            </w:r>
          </w:p>
        </w:tc>
      </w:tr>
      <w:tr w14:paraId="19E3B5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168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bsessive-Compul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C56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3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0E7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4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B8EA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1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AC6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EE72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173</w:t>
            </w:r>
          </w:p>
        </w:tc>
      </w:tr>
      <w:tr w14:paraId="4A0BC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B78E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Interpersonal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3F0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1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D9C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2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86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0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27B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811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242</w:t>
            </w:r>
          </w:p>
        </w:tc>
      </w:tr>
      <w:tr w14:paraId="0AA32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40F2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910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9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255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9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10B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5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F4FA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676E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412</w:t>
            </w:r>
          </w:p>
        </w:tc>
      </w:tr>
      <w:tr w14:paraId="6ECD5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D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1BB0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FF6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17F3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7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5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A35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018F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443</w:t>
            </w:r>
          </w:p>
        </w:tc>
      </w:tr>
      <w:tr w14:paraId="269456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24E5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91FD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7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45C1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6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5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DEF0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5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9064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2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B26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069</w:t>
            </w:r>
          </w:p>
        </w:tc>
      </w:tr>
      <w:tr w14:paraId="6839E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13B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hobic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9FA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7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B2FE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7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6850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6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A5E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D72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23</w:t>
            </w:r>
          </w:p>
        </w:tc>
      </w:tr>
      <w:tr w14:paraId="42E77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303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aranoid Ide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A12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4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3E9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9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7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07CF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DFC9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CE07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34</w:t>
            </w:r>
          </w:p>
        </w:tc>
      </w:tr>
      <w:tr w14:paraId="0AD17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5114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883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7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AE1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82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5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93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69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9CEB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6F8F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578</w:t>
            </w:r>
          </w:p>
        </w:tc>
      </w:tr>
      <w:tr w14:paraId="78E0B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460C1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DA7CA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7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1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55FB9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68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5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08FD80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1.63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(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60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56D4F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MingLiU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zh-CN"/>
              </w:rPr>
              <w:t>.37</w:t>
            </w:r>
            <w:r>
              <w:rPr>
                <w:rFonts w:hint="default" w:ascii="Times New Roman" w:hAnsi="Times New Roman" w:eastAsia="MingLiU" w:cs="Times New Roman"/>
                <w:color w:val="010205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41FC7A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0.689</w:t>
            </w:r>
          </w:p>
        </w:tc>
      </w:tr>
    </w:tbl>
    <w:p w14:paraId="3CC1E765"/>
    <w:p w14:paraId="2E7F326E"/>
    <w:p w14:paraId="61DE018C"/>
    <w:p w14:paraId="69E2E49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MingLiU">
    <w:altName w:val="宋体"/>
    <w:panose1 w:val="02020509000000000000"/>
    <w:charset w:val="86"/>
    <w:family w:val="auto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562653"/>
    <w:rsid w:val="59562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6T12:45:00Z</dcterms:created>
  <dc:creator>小琪⊙﹏⊙</dc:creator>
  <cp:lastModifiedBy>小琪⊙﹏⊙</cp:lastModifiedBy>
  <dcterms:modified xsi:type="dcterms:W3CDTF">2025-04-06T13:1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A1D7217B63B400C9BE78B12B9123961_11</vt:lpwstr>
  </property>
  <property fmtid="{D5CDD505-2E9C-101B-9397-08002B2CF9AE}" pid="4" name="KSOTemplateDocerSaveRecord">
    <vt:lpwstr>eyJoZGlkIjoiM2EzMzQyZGUwMmI1MTNmMTZjNTQxZGNiZjVkZGFhMzQiLCJ1c2VySWQiOiIyNDYwODk3MTYifQ==</vt:lpwstr>
  </property>
</Properties>
</file>